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vertAnchor="page" w:horzAnchor="margin" w:tblpXSpec="center" w:tblpY="1618"/>
        <w:tblW w:w="9265" w:type="dxa"/>
        <w:tblLayout w:type="fixed"/>
        <w:tblLook w:val="04A0" w:firstRow="1" w:lastRow="0" w:firstColumn="1" w:lastColumn="0" w:noHBand="0" w:noVBand="1"/>
      </w:tblPr>
      <w:tblGrid>
        <w:gridCol w:w="432"/>
        <w:gridCol w:w="2785"/>
        <w:gridCol w:w="6048"/>
      </w:tblGrid>
      <w:tr w:rsidR="007D39E3" w:rsidRPr="008442BA" w14:paraId="45983B35" w14:textId="77777777" w:rsidTr="008442BA">
        <w:trPr>
          <w:trHeight w:val="576"/>
        </w:trPr>
        <w:tc>
          <w:tcPr>
            <w:tcW w:w="432" w:type="dxa"/>
          </w:tcPr>
          <w:p w14:paraId="63389DB6" w14:textId="77777777" w:rsidR="007D39E3" w:rsidRPr="0091177E" w:rsidRDefault="007D39E3" w:rsidP="000B4967">
            <w:pPr>
              <w:pStyle w:val="Title11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16"/>
                <w:szCs w:val="16"/>
                <w:lang w:bidi="fa-IR"/>
              </w:rPr>
            </w:pPr>
          </w:p>
        </w:tc>
        <w:tc>
          <w:tcPr>
            <w:tcW w:w="8833" w:type="dxa"/>
            <w:gridSpan w:val="2"/>
          </w:tcPr>
          <w:p w14:paraId="0E073566" w14:textId="09275D4A" w:rsidR="007D39E3" w:rsidRPr="008442BA" w:rsidRDefault="007D39E3" w:rsidP="000B4967">
            <w:pPr>
              <w:pStyle w:val="Title11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8442BA">
              <w:rPr>
                <w:rFonts w:asciiTheme="majorBidi" w:hAnsiTheme="majorBidi" w:cstheme="majorBidi"/>
              </w:rPr>
              <w:t>The list of queries for fetching data</w:t>
            </w:r>
          </w:p>
        </w:tc>
      </w:tr>
      <w:tr w:rsidR="007D39E3" w:rsidRPr="008442BA" w14:paraId="19EBEE09" w14:textId="77777777" w:rsidTr="008442BA">
        <w:tc>
          <w:tcPr>
            <w:tcW w:w="432" w:type="dxa"/>
            <w:vAlign w:val="center"/>
          </w:tcPr>
          <w:p w14:paraId="7C244015" w14:textId="77777777" w:rsidR="007D39E3" w:rsidRPr="008442BA" w:rsidRDefault="007D39E3" w:rsidP="008442BA">
            <w:pPr>
              <w:pStyle w:val="Title11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8442B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785" w:type="dxa"/>
            <w:vAlign w:val="center"/>
          </w:tcPr>
          <w:p w14:paraId="15BB720C" w14:textId="1D6B21B5" w:rsidR="007D39E3" w:rsidRPr="008442BA" w:rsidRDefault="007D39E3" w:rsidP="008442BA">
            <w:pPr>
              <w:pStyle w:val="Title11"/>
              <w:spacing w:before="0" w:beforeAutospacing="0" w:after="0" w:afterAutospacing="0" w:line="276" w:lineRule="auto"/>
              <w:rPr>
                <w:rFonts w:asciiTheme="majorBidi" w:hAnsiTheme="majorBidi" w:cstheme="majorBidi"/>
                <w:bCs/>
                <w:sz w:val="16"/>
                <w:szCs w:val="16"/>
                <w:lang w:bidi="fa-IR"/>
              </w:rPr>
            </w:pPr>
            <w:r w:rsidRPr="008442BA">
              <w:rPr>
                <w:rFonts w:asciiTheme="majorBidi" w:hAnsiTheme="majorBidi" w:cstheme="majorBidi"/>
                <w:bCs/>
                <w:sz w:val="16"/>
                <w:szCs w:val="16"/>
              </w:rPr>
              <w:t>Getting the list of all species' name</w:t>
            </w:r>
            <w:r w:rsidR="000E35F5" w:rsidRPr="008442BA">
              <w:rPr>
                <w:rFonts w:asciiTheme="majorBidi" w:hAnsiTheme="majorBidi" w:cstheme="majorBidi"/>
                <w:bCs/>
                <w:sz w:val="16"/>
                <w:szCs w:val="16"/>
              </w:rPr>
              <w:t>s</w:t>
            </w:r>
            <w:r w:rsidRPr="008442BA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 in Ensembl database</w:t>
            </w:r>
          </w:p>
        </w:tc>
        <w:tc>
          <w:tcPr>
            <w:tcW w:w="6048" w:type="dxa"/>
          </w:tcPr>
          <w:p w14:paraId="5312F91F" w14:textId="77777777" w:rsidR="007D39E3" w:rsidRPr="008442BA" w:rsidRDefault="007D39E3" w:rsidP="000B4967">
            <w:pPr>
              <w:pStyle w:val="Title11"/>
              <w:spacing w:before="0" w:beforeAutospacing="0" w:after="0" w:afterAutospacing="0" w:line="276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442BA">
              <w:rPr>
                <w:rFonts w:asciiTheme="majorBidi" w:hAnsiTheme="majorBidi" w:cstheme="majorBidi"/>
                <w:bCs/>
                <w:sz w:val="16"/>
                <w:szCs w:val="16"/>
              </w:rPr>
              <w:t>http://rest.ensembl.org/info/species?content-type=application/json</w:t>
            </w:r>
          </w:p>
        </w:tc>
      </w:tr>
      <w:tr w:rsidR="007D39E3" w:rsidRPr="008442BA" w14:paraId="2088E90A" w14:textId="77777777" w:rsidTr="008442BA">
        <w:tc>
          <w:tcPr>
            <w:tcW w:w="432" w:type="dxa"/>
            <w:vAlign w:val="center"/>
          </w:tcPr>
          <w:p w14:paraId="0B178599" w14:textId="77777777" w:rsidR="007D39E3" w:rsidRPr="008442BA" w:rsidRDefault="007D39E3" w:rsidP="008442BA">
            <w:pPr>
              <w:pStyle w:val="Title11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8442B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785" w:type="dxa"/>
            <w:vAlign w:val="center"/>
          </w:tcPr>
          <w:p w14:paraId="206CE625" w14:textId="31F8E942" w:rsidR="007D39E3" w:rsidRPr="008442BA" w:rsidRDefault="007D39E3" w:rsidP="008442BA">
            <w:pPr>
              <w:pStyle w:val="Title11"/>
              <w:spacing w:before="0" w:beforeAutospacing="0" w:after="0" w:afterAutospacing="0" w:line="276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442BA">
              <w:rPr>
                <w:rFonts w:asciiTheme="majorBidi" w:hAnsiTheme="majorBidi" w:cstheme="majorBidi"/>
                <w:bCs/>
                <w:sz w:val="16"/>
                <w:szCs w:val="16"/>
              </w:rPr>
              <w:t>Getting the list of all genes from specific gene dataset</w:t>
            </w:r>
            <w:r w:rsidR="000E35F5" w:rsidRPr="008442BA">
              <w:rPr>
                <w:rFonts w:asciiTheme="majorBidi" w:hAnsiTheme="majorBidi" w:cstheme="majorBidi"/>
                <w:bCs/>
                <w:sz w:val="16"/>
                <w:szCs w:val="16"/>
              </w:rPr>
              <w:t>s</w:t>
            </w:r>
            <w:r w:rsidRPr="008442BA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 (e.g.  </w:t>
            </w:r>
            <w:proofErr w:type="spellStart"/>
            <w:r w:rsidRPr="008442BA">
              <w:rPr>
                <w:rFonts w:asciiTheme="majorBidi" w:hAnsiTheme="majorBidi" w:cstheme="majorBidi"/>
                <w:bCs/>
                <w:sz w:val="16"/>
                <w:szCs w:val="16"/>
              </w:rPr>
              <w:t>hsapiens_gene_ensembl</w:t>
            </w:r>
            <w:proofErr w:type="spellEnd"/>
            <w:r w:rsidRPr="008442BA">
              <w:rPr>
                <w:rFonts w:asciiTheme="majorBidi" w:hAnsiTheme="majorBidi" w:cstheme="majorBidi"/>
                <w:bCs/>
                <w:sz w:val="16"/>
                <w:szCs w:val="16"/>
              </w:rPr>
              <w:t>)</w:t>
            </w:r>
          </w:p>
        </w:tc>
        <w:tc>
          <w:tcPr>
            <w:tcW w:w="6048" w:type="dxa"/>
          </w:tcPr>
          <w:p w14:paraId="0CC5EFB0" w14:textId="7E853EEC" w:rsidR="007D39E3" w:rsidRPr="008442BA" w:rsidRDefault="007D39E3" w:rsidP="000B4967">
            <w:pPr>
              <w:pStyle w:val="Title11"/>
              <w:spacing w:before="0" w:beforeAutospacing="0" w:after="0" w:afterAutospacing="0" w:line="276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442BA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http://www.ensembl.org/biomart/martservice?query=%3C?xml%20version=%221.0%22%20encoding=%22UTF-8%22?%3E%3C!DOCTYPE%20Query%3E%3CQuery%20virtualSchemaName%20=%20%22default%22%20formatter%20=%20%22TSV%22%20header%20=%20%220%22%20uniqueRows%20=%20%220%22%20count%20=%20%22%22%20datasetConfigVersion%20=%20%220.6%22%20%3E%3CDataset%20name%20=%20%22 + </w:t>
            </w:r>
            <w:r w:rsidRPr="008442BA"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  <w:t>&lt;the name of gene dataset&gt;</w:t>
            </w:r>
            <w:r w:rsidRPr="008442BA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 + %22%20interface%20=%20%22default%22%20%3E%3CFilter%20name%20=%20%22biotype%22%20value%20=%20%22protein_coding%22/%3E%3CAttribute%20name%20=%20%22ensembl_gene_id%22%20/%3E%3CAttribute%20name%20=%20%22gene_biotype%22%20/%3E%3CAttribute%20name%20=%20%22external_gene_name%22%20/%3E%3C/Dataset%3E%3C/Query%3E</w:t>
            </w:r>
          </w:p>
        </w:tc>
      </w:tr>
      <w:tr w:rsidR="007D39E3" w:rsidRPr="008442BA" w14:paraId="1F0A8328" w14:textId="77777777" w:rsidTr="008442BA">
        <w:tc>
          <w:tcPr>
            <w:tcW w:w="432" w:type="dxa"/>
            <w:vAlign w:val="center"/>
          </w:tcPr>
          <w:p w14:paraId="3F60DDA7" w14:textId="77777777" w:rsidR="007D39E3" w:rsidRPr="008442BA" w:rsidRDefault="007D39E3" w:rsidP="008442BA">
            <w:pPr>
              <w:pStyle w:val="Title11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8442B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2785" w:type="dxa"/>
            <w:vAlign w:val="center"/>
          </w:tcPr>
          <w:p w14:paraId="02243247" w14:textId="363AEBAE" w:rsidR="007D39E3" w:rsidRPr="008442BA" w:rsidRDefault="007D39E3" w:rsidP="008442BA">
            <w:pPr>
              <w:pStyle w:val="Title11"/>
              <w:spacing w:before="0" w:beforeAutospacing="0" w:after="0" w:afterAutospacing="0" w:line="276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442BA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Getting the list of the 120 bp upstream flanking sequence </w:t>
            </w:r>
            <w:r w:rsidR="000E35F5" w:rsidRPr="008442BA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of </w:t>
            </w:r>
            <w:r w:rsidRPr="008442BA">
              <w:rPr>
                <w:rFonts w:asciiTheme="majorBidi" w:hAnsiTheme="majorBidi" w:cstheme="majorBidi"/>
                <w:bCs/>
                <w:sz w:val="16"/>
                <w:szCs w:val="16"/>
              </w:rPr>
              <w:t>specific gene</w:t>
            </w:r>
            <w:r w:rsidR="000E35F5" w:rsidRPr="008442BA">
              <w:rPr>
                <w:rFonts w:asciiTheme="majorBidi" w:hAnsiTheme="majorBidi" w:cstheme="majorBidi"/>
                <w:bCs/>
                <w:sz w:val="16"/>
                <w:szCs w:val="16"/>
              </w:rPr>
              <w:t>s</w:t>
            </w:r>
            <w:r w:rsidRPr="008442BA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 Ensemble ID in its gene dataset (e.g.  </w:t>
            </w:r>
            <w:proofErr w:type="spellStart"/>
            <w:r w:rsidRPr="008442BA">
              <w:rPr>
                <w:rFonts w:asciiTheme="majorBidi" w:hAnsiTheme="majorBidi" w:cstheme="majorBidi"/>
                <w:bCs/>
                <w:sz w:val="16"/>
                <w:szCs w:val="16"/>
              </w:rPr>
              <w:t>hsapiens_gene_ensembl</w:t>
            </w:r>
            <w:proofErr w:type="spellEnd"/>
            <w:r w:rsidRPr="008442BA">
              <w:rPr>
                <w:rFonts w:asciiTheme="majorBidi" w:hAnsiTheme="majorBidi" w:cstheme="majorBidi"/>
                <w:bCs/>
                <w:sz w:val="16"/>
                <w:szCs w:val="16"/>
              </w:rPr>
              <w:t>,</w:t>
            </w:r>
            <w:r w:rsidRPr="008442B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8442BA">
              <w:rPr>
                <w:rFonts w:asciiTheme="majorBidi" w:hAnsiTheme="majorBidi" w:cstheme="majorBidi"/>
                <w:bCs/>
                <w:sz w:val="16"/>
                <w:szCs w:val="16"/>
              </w:rPr>
              <w:t>ENSG00000180016)</w:t>
            </w:r>
          </w:p>
        </w:tc>
        <w:tc>
          <w:tcPr>
            <w:tcW w:w="6048" w:type="dxa"/>
          </w:tcPr>
          <w:p w14:paraId="41A982C4" w14:textId="2B4FE3BF" w:rsidR="007D39E3" w:rsidRPr="008442BA" w:rsidRDefault="007D39E3" w:rsidP="000B4967">
            <w:pPr>
              <w:pStyle w:val="Title11"/>
              <w:spacing w:before="0" w:beforeAutospacing="0" w:after="0" w:afterAutospacing="0" w:line="276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442BA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http://www.ensembl.org/biomart/martservice?query="%3C?xml%20version=%221.0%22%20encoding=%22UTF-8%22?%3E%3C!DOCTYPE%20Query%3E%3CQuery%20%20virtualSchemaName%20=%20%22default%22%20formatter%20=%20%22FASTA%22%20header%20=%20%220%22%20uniqueRows%20=%20%220%22%20count%20=%20%22%22%20datasetConfigVersion%20=%20%220.6%22%20%3E%3CDataset%20name%20=%20%22 + </w:t>
            </w:r>
            <w:r w:rsidRPr="008442BA"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  <w:t>&lt;the name of gene dataset&gt;</w:t>
            </w:r>
            <w:r w:rsidRPr="008442BA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 + %22%20interface%20=%20%22default%22%20%3E%3CFilter%20name%20=%20%22upstream_flank%22%20value%20=%20%22120%22/%3E%3CFilter%20name%20=%20%22transcript_biotype%22%20value%20=%20%22protein_coding%22/%3E%3CFilter%20name%20=%20%22biotype%22%20value%20=%20%22protein_coding%22/%3E%3CFilter%20name%20=%20%22ensembl_gene_id%22%20value%20=%20%22 + </w:t>
            </w:r>
            <w:r w:rsidRPr="008442BA"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  <w:t>&lt;gene Ensembl ID&gt;</w:t>
            </w:r>
            <w:r w:rsidRPr="008442BA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 + %22/%3E%3CAttribute%20name%20=%20%22ensembl_gene_id%22%20/%3E%3CAttribute%20name%20=%20%22ensembl_transcript_id%22%20/%3E%3CAttribute%20name%20=%20%22coding_transcript_flank%22%20/%3E%3C/Dataset%3E%3C/Query%3E</w:t>
            </w:r>
          </w:p>
        </w:tc>
      </w:tr>
      <w:tr w:rsidR="007D39E3" w:rsidRPr="0091177E" w14:paraId="20A19622" w14:textId="77777777" w:rsidTr="008442BA">
        <w:tc>
          <w:tcPr>
            <w:tcW w:w="432" w:type="dxa"/>
            <w:vAlign w:val="center"/>
          </w:tcPr>
          <w:p w14:paraId="715659DD" w14:textId="77777777" w:rsidR="007D39E3" w:rsidRPr="008442BA" w:rsidRDefault="007D39E3" w:rsidP="008442BA">
            <w:pPr>
              <w:pStyle w:val="Title11"/>
              <w:spacing w:before="0" w:beforeAutospacing="0" w:after="0" w:afterAutospacing="0" w:line="276" w:lineRule="auto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8442B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785" w:type="dxa"/>
            <w:vAlign w:val="center"/>
          </w:tcPr>
          <w:p w14:paraId="18C2664E" w14:textId="3BF1A033" w:rsidR="007D39E3" w:rsidRPr="008442BA" w:rsidRDefault="007D39E3" w:rsidP="008442BA">
            <w:pPr>
              <w:pStyle w:val="Title11"/>
              <w:spacing w:before="0" w:beforeAutospacing="0" w:after="0" w:afterAutospacing="0" w:line="276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442BA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Getting the peptide's sequence for specific transcript Ensemble ID in its gene dataset (e.g.  </w:t>
            </w:r>
            <w:proofErr w:type="spellStart"/>
            <w:r w:rsidRPr="008442BA">
              <w:rPr>
                <w:rFonts w:asciiTheme="majorBidi" w:hAnsiTheme="majorBidi" w:cstheme="majorBidi"/>
                <w:bCs/>
                <w:sz w:val="16"/>
                <w:szCs w:val="16"/>
              </w:rPr>
              <w:t>hsapiens_gene_ensembl</w:t>
            </w:r>
            <w:proofErr w:type="spellEnd"/>
            <w:r w:rsidRPr="008442BA">
              <w:rPr>
                <w:rFonts w:asciiTheme="majorBidi" w:hAnsiTheme="majorBidi" w:cstheme="majorBidi"/>
                <w:bCs/>
                <w:sz w:val="16"/>
                <w:szCs w:val="16"/>
              </w:rPr>
              <w:t>,</w:t>
            </w:r>
            <w:r w:rsidRPr="008442BA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926781" w:rsidRPr="008442BA">
              <w:t xml:space="preserve"> </w:t>
            </w:r>
            <w:r w:rsidR="00926781" w:rsidRPr="008442BA">
              <w:rPr>
                <w:rFonts w:asciiTheme="majorBidi" w:hAnsiTheme="majorBidi" w:cstheme="majorBidi"/>
                <w:bCs/>
                <w:sz w:val="16"/>
                <w:szCs w:val="16"/>
              </w:rPr>
              <w:t>ENST00000000233</w:t>
            </w:r>
            <w:r w:rsidRPr="008442BA">
              <w:rPr>
                <w:rFonts w:asciiTheme="majorBidi" w:hAnsiTheme="majorBidi" w:cstheme="majorBidi"/>
                <w:bCs/>
                <w:sz w:val="16"/>
                <w:szCs w:val="16"/>
              </w:rPr>
              <w:t>)</w:t>
            </w:r>
          </w:p>
        </w:tc>
        <w:tc>
          <w:tcPr>
            <w:tcW w:w="6048" w:type="dxa"/>
          </w:tcPr>
          <w:p w14:paraId="74DB6AEA" w14:textId="2186D96A" w:rsidR="007D39E3" w:rsidRPr="008442BA" w:rsidRDefault="007D39E3" w:rsidP="000B4967">
            <w:pPr>
              <w:pStyle w:val="Title11"/>
              <w:keepNext/>
              <w:spacing w:before="0" w:beforeAutospacing="0" w:after="0" w:afterAutospacing="0" w:line="276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442BA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http://www.ensembl.org/biomart/martservice?query=%3C?xml%20version=%221.0%22%20encoding=%22UTF-8%22?%3E%3C!DOCTYPE%20Query%3E%3CQuery%20%20virtualSchemaName%20=%20%22default%22%20formatter%20=%20%22FASTA%22%20header%20=%20%220%22%20uniqueRows%20=%20%220%22%20count%20=%20%22%22%20datasetConfigVersion%20=%20%220.6%22%20%3E%3CDataset%20name%20=%20%22 + </w:t>
            </w:r>
            <w:r w:rsidRPr="008442BA"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  <w:t>&lt;the name of gene dataset&gt;</w:t>
            </w:r>
            <w:r w:rsidRPr="008442BA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 +</w:t>
            </w:r>
            <w:r w:rsidRPr="008442BA">
              <w:rPr>
                <w:rFonts w:asciiTheme="majorBidi" w:hAnsiTheme="majorBidi" w:cstheme="majorBidi"/>
                <w:bCs/>
                <w:sz w:val="16"/>
                <w:szCs w:val="16"/>
              </w:rPr>
              <w:tab/>
              <w:t xml:space="preserve">%22%20interface%20=%20%22default%22%20%3E%3CFilter%20name%20=%20%22transcript_biotype%22%20value%20=%20%22protein_coding%22/%3E%3CFilter%20name%20=%20%22ensembl_transcript_id%22%20value%20=%20%22 + </w:t>
            </w:r>
            <w:r w:rsidRPr="008442BA">
              <w:rPr>
                <w:rFonts w:asciiTheme="majorBidi" w:hAnsiTheme="majorBidi" w:cstheme="majorBidi"/>
                <w:b/>
                <w:i/>
                <w:iCs/>
                <w:sz w:val="16"/>
                <w:szCs w:val="16"/>
              </w:rPr>
              <w:t>&lt;transcript Ensembl ID&gt;</w:t>
            </w:r>
            <w:r w:rsidRPr="008442BA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 +</w:t>
            </w:r>
            <w:r w:rsidRPr="008442BA">
              <w:rPr>
                <w:rFonts w:asciiTheme="majorBidi" w:hAnsiTheme="majorBidi" w:cstheme="majorBidi"/>
                <w:bCs/>
                <w:sz w:val="16"/>
                <w:szCs w:val="16"/>
              </w:rPr>
              <w:tab/>
              <w:t>%22/%3E%3CAttribute%20name%20=%20%22peptide%22%20/%3E%3CAttribute%20name%20=%20%22ensembl_gene_id%22%20/%3E%3CAttribute%20name%20=%20%22ensembl_transcript_id%22%20/%3E%3C/Dataset%3E%3C/Query%3E</w:t>
            </w:r>
          </w:p>
        </w:tc>
      </w:tr>
    </w:tbl>
    <w:p w14:paraId="4C05AB59" w14:textId="72096B64" w:rsidR="0091177E" w:rsidRDefault="0091177E" w:rsidP="007D39E3">
      <w:pPr>
        <w:rPr>
          <w:rFonts w:asciiTheme="majorBidi" w:hAnsiTheme="majorBidi" w:cstheme="majorBidi"/>
        </w:rPr>
      </w:pPr>
    </w:p>
    <w:p w14:paraId="6E69E1BF" w14:textId="77777777" w:rsidR="007D39E3" w:rsidRPr="0091177E" w:rsidRDefault="007D39E3" w:rsidP="007D39E3">
      <w:pPr>
        <w:rPr>
          <w:rFonts w:asciiTheme="majorBidi" w:hAnsiTheme="majorBidi" w:cstheme="majorBidi"/>
        </w:rPr>
      </w:pPr>
    </w:p>
    <w:sectPr w:rsidR="007D39E3" w:rsidRPr="0091177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A585E1" w14:textId="77777777" w:rsidR="0079318F" w:rsidRDefault="0079318F" w:rsidP="000E35F5">
      <w:pPr>
        <w:spacing w:after="0" w:line="240" w:lineRule="auto"/>
      </w:pPr>
      <w:r>
        <w:separator/>
      </w:r>
    </w:p>
  </w:endnote>
  <w:endnote w:type="continuationSeparator" w:id="0">
    <w:p w14:paraId="6F572D43" w14:textId="77777777" w:rsidR="0079318F" w:rsidRDefault="0079318F" w:rsidP="000E35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D178B4" w14:textId="77777777" w:rsidR="0075041E" w:rsidRDefault="0075041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75961" w14:textId="77777777" w:rsidR="0075041E" w:rsidRDefault="0075041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36FB6C" w14:textId="77777777" w:rsidR="0075041E" w:rsidRDefault="007504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BF3FAC" w14:textId="77777777" w:rsidR="0079318F" w:rsidRDefault="0079318F" w:rsidP="000E35F5">
      <w:pPr>
        <w:spacing w:after="0" w:line="240" w:lineRule="auto"/>
      </w:pPr>
      <w:r>
        <w:separator/>
      </w:r>
    </w:p>
  </w:footnote>
  <w:footnote w:type="continuationSeparator" w:id="0">
    <w:p w14:paraId="28BFBD19" w14:textId="77777777" w:rsidR="0079318F" w:rsidRDefault="0079318F" w:rsidP="000E35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9804D2" w14:textId="77777777" w:rsidR="0075041E" w:rsidRDefault="0075041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47DD42" w14:textId="321C410C" w:rsidR="00457638" w:rsidRDefault="00457638" w:rsidP="00457638">
    <w:pPr>
      <w:spacing w:after="0" w:line="360" w:lineRule="auto"/>
      <w:rPr>
        <w:rFonts w:ascii="Arial" w:hAnsi="Arial" w:cs="Arial"/>
        <w:sz w:val="20"/>
        <w:szCs w:val="20"/>
      </w:rPr>
    </w:pPr>
    <w:r>
      <w:rPr>
        <w:rFonts w:ascii="Arial" w:hAnsi="Arial" w:cs="Arial"/>
        <w:b/>
        <w:bCs/>
        <w:sz w:val="20"/>
        <w:szCs w:val="20"/>
      </w:rPr>
      <w:t>Additional Table</w:t>
    </w:r>
    <w:r w:rsidRPr="00426798">
      <w:rPr>
        <w:rFonts w:ascii="Arial" w:hAnsi="Arial" w:cs="Arial"/>
        <w:b/>
        <w:bCs/>
        <w:sz w:val="20"/>
        <w:szCs w:val="20"/>
      </w:rPr>
      <w:t xml:space="preserve"> </w:t>
    </w:r>
    <w:r w:rsidR="00611319">
      <w:rPr>
        <w:rFonts w:ascii="Arial" w:hAnsi="Arial" w:cs="Arial"/>
        <w:b/>
        <w:bCs/>
        <w:sz w:val="20"/>
        <w:szCs w:val="20"/>
      </w:rPr>
      <w:t>5</w:t>
    </w:r>
    <w:r w:rsidRPr="00426798">
      <w:rPr>
        <w:rFonts w:ascii="Arial" w:hAnsi="Arial" w:cs="Arial"/>
        <w:b/>
        <w:bCs/>
        <w:sz w:val="20"/>
        <w:szCs w:val="20"/>
      </w:rPr>
      <w:t>:</w:t>
    </w:r>
    <w:r w:rsidRPr="00426798">
      <w:rPr>
        <w:rFonts w:ascii="Arial" w:hAnsi="Arial" w:cs="Arial"/>
        <w:sz w:val="20"/>
        <w:szCs w:val="20"/>
      </w:rPr>
      <w:t xml:space="preserve"> The list of queries that were used to communicate with the Ensembl data repositor</w:t>
    </w:r>
    <w:r w:rsidR="0075041E">
      <w:rPr>
        <w:rFonts w:ascii="Arial" w:hAnsi="Arial" w:cs="Arial"/>
        <w:sz w:val="20"/>
        <w:szCs w:val="20"/>
      </w:rPr>
      <w:t>ies</w:t>
    </w:r>
    <w:r w:rsidRPr="00426798">
      <w:rPr>
        <w:rFonts w:ascii="Arial" w:hAnsi="Arial" w:cs="Arial"/>
        <w:sz w:val="20"/>
        <w:szCs w:val="20"/>
      </w:rPr>
      <w:t>.</w:t>
    </w:r>
  </w:p>
  <w:p w14:paraId="6C996278" w14:textId="77777777" w:rsidR="000E35F5" w:rsidRDefault="000E35F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530E7F" w14:textId="77777777" w:rsidR="0075041E" w:rsidRDefault="007504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2E1"/>
    <w:rsid w:val="000B4967"/>
    <w:rsid w:val="000D27F7"/>
    <w:rsid w:val="000E35F5"/>
    <w:rsid w:val="00133ADB"/>
    <w:rsid w:val="00250B80"/>
    <w:rsid w:val="00253487"/>
    <w:rsid w:val="002F6983"/>
    <w:rsid w:val="003B6C8E"/>
    <w:rsid w:val="00457638"/>
    <w:rsid w:val="0047504A"/>
    <w:rsid w:val="00480333"/>
    <w:rsid w:val="004D24DC"/>
    <w:rsid w:val="00556DBB"/>
    <w:rsid w:val="005731CF"/>
    <w:rsid w:val="00574539"/>
    <w:rsid w:val="005D72D1"/>
    <w:rsid w:val="00611319"/>
    <w:rsid w:val="006260CE"/>
    <w:rsid w:val="006A77CF"/>
    <w:rsid w:val="006E1568"/>
    <w:rsid w:val="0075041E"/>
    <w:rsid w:val="0079318F"/>
    <w:rsid w:val="007D39E3"/>
    <w:rsid w:val="007F0E40"/>
    <w:rsid w:val="00823B17"/>
    <w:rsid w:val="00827B50"/>
    <w:rsid w:val="008442BA"/>
    <w:rsid w:val="008479A5"/>
    <w:rsid w:val="008618DB"/>
    <w:rsid w:val="00904408"/>
    <w:rsid w:val="0091177E"/>
    <w:rsid w:val="00926781"/>
    <w:rsid w:val="009D30C2"/>
    <w:rsid w:val="009F21AB"/>
    <w:rsid w:val="00A14F34"/>
    <w:rsid w:val="00AB7318"/>
    <w:rsid w:val="00C376E2"/>
    <w:rsid w:val="00C56C44"/>
    <w:rsid w:val="00C717F8"/>
    <w:rsid w:val="00CF3F62"/>
    <w:rsid w:val="00D70351"/>
    <w:rsid w:val="00E552E1"/>
    <w:rsid w:val="00E9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969CBE"/>
  <w15:chartTrackingRefBased/>
  <w15:docId w15:val="{8DD467D7-5709-43F8-BB30-38263E462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04A"/>
  </w:style>
  <w:style w:type="paragraph" w:styleId="Heading1">
    <w:name w:val="heading 1"/>
    <w:basedOn w:val="Normal"/>
    <w:next w:val="Normal"/>
    <w:link w:val="Heading1Char"/>
    <w:uiPriority w:val="9"/>
    <w:qFormat/>
    <w:rsid w:val="0047504A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504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504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504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5" w:themeShade="BF"/>
      <w:sz w:val="25"/>
      <w:szCs w:val="2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504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504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504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504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504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1">
    <w:name w:val="Title11"/>
    <w:basedOn w:val="Normal"/>
    <w:rsid w:val="004803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4803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7504A"/>
    <w:pPr>
      <w:spacing w:line="240" w:lineRule="auto"/>
    </w:pPr>
    <w:rPr>
      <w:b/>
      <w:bCs/>
      <w:smallCaps/>
      <w:color w:val="4472C4" w:themeColor="accent1"/>
      <w:spacing w:val="6"/>
    </w:rPr>
  </w:style>
  <w:style w:type="table" w:styleId="GridTable5Dark-Accent1">
    <w:name w:val="Grid Table 5 Dark Accent 1"/>
    <w:basedOn w:val="TableNormal"/>
    <w:uiPriority w:val="50"/>
    <w:rsid w:val="0091177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5">
    <w:name w:val="Grid Table 5 Dark Accent 5"/>
    <w:basedOn w:val="TableNormal"/>
    <w:uiPriority w:val="50"/>
    <w:rsid w:val="000B4967"/>
    <w:pPr>
      <w:spacing w:after="0" w:line="288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72" w:type="dxa"/>
        <w:bottom w:w="72" w:type="dxa"/>
      </w:tblCellMar>
    </w:tblPr>
    <w:tcPr>
      <w:shd w:val="clear" w:color="auto" w:fill="DEEAF6" w:themeFill="accent5" w:themeFillTint="33"/>
      <w:vAlign w:val="center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4-Accent5">
    <w:name w:val="Grid Table 4 Accent 5"/>
    <w:basedOn w:val="TableNormal"/>
    <w:uiPriority w:val="49"/>
    <w:rsid w:val="000B496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72" w:type="dxa"/>
        <w:bottom w:w="72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E35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35F5"/>
  </w:style>
  <w:style w:type="paragraph" w:styleId="Footer">
    <w:name w:val="footer"/>
    <w:basedOn w:val="Normal"/>
    <w:link w:val="FooterChar"/>
    <w:uiPriority w:val="99"/>
    <w:unhideWhenUsed/>
    <w:rsid w:val="000E35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5F5"/>
  </w:style>
  <w:style w:type="character" w:customStyle="1" w:styleId="Heading1Char">
    <w:name w:val="Heading 1 Char"/>
    <w:basedOn w:val="DefaultParagraphFont"/>
    <w:link w:val="Heading1"/>
    <w:uiPriority w:val="9"/>
    <w:rsid w:val="0047504A"/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504A"/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504A"/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504A"/>
    <w:rPr>
      <w:rFonts w:asciiTheme="majorHAnsi" w:eastAsiaTheme="majorEastAsia" w:hAnsiTheme="majorHAnsi" w:cstheme="majorBidi"/>
      <w:i/>
      <w:iCs/>
      <w:color w:val="2E74B5" w:themeColor="accent5" w:themeShade="BF"/>
      <w:sz w:val="25"/>
      <w:szCs w:val="2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504A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504A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504A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504A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504A"/>
    <w:rPr>
      <w:rFonts w:asciiTheme="majorHAnsi" w:eastAsiaTheme="majorEastAsia" w:hAnsiTheme="majorHAnsi" w:cstheme="majorBidi"/>
      <w:color w:val="385623" w:themeColor="accent6" w:themeShade="80"/>
    </w:rPr>
  </w:style>
  <w:style w:type="paragraph" w:styleId="Title">
    <w:name w:val="Title"/>
    <w:basedOn w:val="Normal"/>
    <w:next w:val="Normal"/>
    <w:link w:val="TitleChar"/>
    <w:uiPriority w:val="10"/>
    <w:qFormat/>
    <w:rsid w:val="0047504A"/>
    <w:pPr>
      <w:spacing w:after="0" w:line="240" w:lineRule="auto"/>
      <w:contextualSpacing/>
    </w:pPr>
    <w:rPr>
      <w:rFonts w:asciiTheme="majorHAnsi" w:eastAsiaTheme="majorEastAsia" w:hAnsiTheme="majorHAnsi" w:cstheme="majorBidi"/>
      <w:color w:val="2F5496" w:themeColor="accent1" w:themeShade="BF"/>
      <w:spacing w:val="-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7504A"/>
    <w:rPr>
      <w:rFonts w:asciiTheme="majorHAnsi" w:eastAsiaTheme="majorEastAsia" w:hAnsiTheme="majorHAnsi" w:cstheme="majorBidi"/>
      <w:color w:val="2F5496" w:themeColor="accent1" w:themeShade="BF"/>
      <w:spacing w:val="-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504A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47504A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47504A"/>
    <w:rPr>
      <w:b/>
      <w:bCs/>
    </w:rPr>
  </w:style>
  <w:style w:type="character" w:styleId="Emphasis">
    <w:name w:val="Emphasis"/>
    <w:basedOn w:val="DefaultParagraphFont"/>
    <w:uiPriority w:val="20"/>
    <w:qFormat/>
    <w:rsid w:val="0047504A"/>
    <w:rPr>
      <w:i/>
      <w:iCs/>
    </w:rPr>
  </w:style>
  <w:style w:type="paragraph" w:styleId="NoSpacing">
    <w:name w:val="No Spacing"/>
    <w:uiPriority w:val="1"/>
    <w:qFormat/>
    <w:rsid w:val="0047504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7504A"/>
    <w:pPr>
      <w:spacing w:before="120"/>
      <w:ind w:left="720" w:right="720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47504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504A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504A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47504A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7504A"/>
    <w:rPr>
      <w:b w:val="0"/>
      <w:bCs w:val="0"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7504A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47504A"/>
    <w:rPr>
      <w:b/>
      <w:bCs/>
      <w:smallCaps/>
      <w:color w:val="4472C4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7504A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504A"/>
    <w:pPr>
      <w:outlineLvl w:val="9"/>
    </w:pPr>
  </w:style>
  <w:style w:type="table" w:styleId="TableGridLight">
    <w:name w:val="Grid Table Light"/>
    <w:basedOn w:val="TableNormal"/>
    <w:uiPriority w:val="40"/>
    <w:rsid w:val="008442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425C29-256E-4E7D-8C6D-C6B7C25E3A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5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Maddi</dc:creator>
  <cp:keywords/>
  <dc:description/>
  <cp:lastModifiedBy>Ohadi</cp:lastModifiedBy>
  <cp:revision>2</cp:revision>
  <dcterms:created xsi:type="dcterms:W3CDTF">2022-06-19T04:45:00Z</dcterms:created>
  <dcterms:modified xsi:type="dcterms:W3CDTF">2022-06-19T04:45:00Z</dcterms:modified>
</cp:coreProperties>
</file>